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7C0D" w:rsidRPr="00217C0D" w:rsidRDefault="00217C0D" w:rsidP="00217C0D">
      <w:pPr>
        <w:rPr>
          <w:rFonts w:eastAsia="MS Mincho"/>
          <w:b/>
          <w:sz w:val="24"/>
          <w:szCs w:val="24"/>
        </w:rPr>
      </w:pPr>
      <w:bookmarkStart w:id="0" w:name="_GoBack"/>
      <w:bookmarkEnd w:id="0"/>
      <w:r w:rsidRPr="00217C0D">
        <w:rPr>
          <w:rFonts w:eastAsia="MS Mincho"/>
          <w:b/>
          <w:sz w:val="24"/>
          <w:szCs w:val="24"/>
        </w:rPr>
        <w:t xml:space="preserve">Table </w:t>
      </w:r>
      <w:r w:rsidR="00E123C0" w:rsidRPr="00217C0D">
        <w:rPr>
          <w:rFonts w:eastAsia="MS Mincho"/>
          <w:b/>
          <w:sz w:val="24"/>
          <w:szCs w:val="24"/>
        </w:rPr>
        <w:t>S</w:t>
      </w:r>
      <w:r w:rsidR="00E123C0">
        <w:rPr>
          <w:rFonts w:eastAsia="MS Mincho"/>
          <w:b/>
          <w:sz w:val="24"/>
          <w:szCs w:val="24"/>
        </w:rPr>
        <w:t>6</w:t>
      </w:r>
      <w:r w:rsidRPr="00217C0D">
        <w:rPr>
          <w:rFonts w:eastAsia="MS Mincho"/>
          <w:b/>
          <w:sz w:val="24"/>
          <w:szCs w:val="24"/>
        </w:rPr>
        <w:t xml:space="preserve">. </w:t>
      </w:r>
      <w:proofErr w:type="spellStart"/>
      <w:proofErr w:type="gramStart"/>
      <w:r w:rsidRPr="00217C0D">
        <w:rPr>
          <w:rFonts w:eastAsia="MS Mincho"/>
          <w:b/>
          <w:sz w:val="24"/>
          <w:szCs w:val="24"/>
        </w:rPr>
        <w:t>Spiroplasma</w:t>
      </w:r>
      <w:proofErr w:type="spellEnd"/>
      <w:r w:rsidRPr="00217C0D">
        <w:rPr>
          <w:rFonts w:eastAsia="MS Mincho"/>
          <w:b/>
          <w:sz w:val="24"/>
          <w:szCs w:val="24"/>
        </w:rPr>
        <w:t xml:space="preserve">, </w:t>
      </w:r>
      <w:proofErr w:type="spellStart"/>
      <w:r w:rsidRPr="00217C0D">
        <w:rPr>
          <w:rFonts w:eastAsia="MS Mincho"/>
          <w:b/>
          <w:sz w:val="24"/>
          <w:szCs w:val="24"/>
        </w:rPr>
        <w:t>Phytoplasma</w:t>
      </w:r>
      <w:proofErr w:type="spellEnd"/>
      <w:r w:rsidRPr="00217C0D">
        <w:rPr>
          <w:rFonts w:eastAsia="MS Mincho"/>
          <w:b/>
          <w:sz w:val="24"/>
          <w:szCs w:val="24"/>
        </w:rPr>
        <w:t xml:space="preserve"> and </w:t>
      </w:r>
      <w:proofErr w:type="spellStart"/>
      <w:r w:rsidRPr="00217C0D">
        <w:rPr>
          <w:rFonts w:eastAsia="MS Mincho"/>
          <w:b/>
          <w:sz w:val="24"/>
          <w:szCs w:val="24"/>
        </w:rPr>
        <w:t>Outgroup</w:t>
      </w:r>
      <w:proofErr w:type="spellEnd"/>
      <w:r w:rsidRPr="00217C0D">
        <w:rPr>
          <w:rFonts w:eastAsia="MS Mincho"/>
          <w:b/>
          <w:sz w:val="24"/>
          <w:szCs w:val="24"/>
        </w:rPr>
        <w:t xml:space="preserve"> </w:t>
      </w:r>
      <w:proofErr w:type="spellStart"/>
      <w:r w:rsidRPr="00217C0D">
        <w:rPr>
          <w:rFonts w:eastAsia="MS Mincho"/>
          <w:b/>
          <w:sz w:val="24"/>
          <w:szCs w:val="24"/>
        </w:rPr>
        <w:t>orthologs</w:t>
      </w:r>
      <w:proofErr w:type="spellEnd"/>
      <w:r w:rsidR="00A4771A">
        <w:rPr>
          <w:rFonts w:eastAsia="MS Mincho"/>
          <w:b/>
          <w:sz w:val="24"/>
          <w:szCs w:val="24"/>
        </w:rPr>
        <w:t>.</w:t>
      </w:r>
      <w:proofErr w:type="gramEnd"/>
    </w:p>
    <w:p w:rsidR="00217C0D" w:rsidRPr="00217C0D" w:rsidRDefault="00217C0D" w:rsidP="00217C0D">
      <w:pPr>
        <w:rPr>
          <w:rFonts w:ascii="Helvetica Neue" w:eastAsia="MS Mincho" w:hAnsi="Helvetica Neue"/>
          <w:b/>
          <w:sz w:val="6"/>
          <w:szCs w:val="6"/>
        </w:rPr>
      </w:pPr>
      <w:r w:rsidRPr="00217C0D">
        <w:rPr>
          <w:rFonts w:ascii="Helvetica Neue" w:eastAsia="MS Mincho" w:hAnsi="Helvetica Neue"/>
          <w:b/>
          <w:sz w:val="6"/>
          <w:szCs w:val="6"/>
        </w:rPr>
        <w:t xml:space="preserve"> </w:t>
      </w:r>
    </w:p>
    <w:tbl>
      <w:tblPr>
        <w:tblW w:w="9481" w:type="dxa"/>
        <w:tblInd w:w="93" w:type="dxa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616"/>
        <w:gridCol w:w="873"/>
        <w:gridCol w:w="866"/>
        <w:gridCol w:w="873"/>
        <w:gridCol w:w="873"/>
        <w:gridCol w:w="912"/>
        <w:gridCol w:w="873"/>
        <w:gridCol w:w="948"/>
        <w:gridCol w:w="887"/>
        <w:gridCol w:w="887"/>
        <w:gridCol w:w="873"/>
      </w:tblGrid>
      <w:tr w:rsidR="00217C0D" w:rsidRPr="00217C0D" w:rsidTr="00217C0D">
        <w:trPr>
          <w:trHeight w:val="717"/>
        </w:trPr>
        <w:tc>
          <w:tcPr>
            <w:tcW w:w="61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217C0D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Gene</w:t>
            </w:r>
          </w:p>
        </w:tc>
        <w:tc>
          <w:tcPr>
            <w:tcW w:w="87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217C0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0"/>
                <w:szCs w:val="10"/>
              </w:rPr>
              <w:t xml:space="preserve">Onion yellows </w:t>
            </w:r>
            <w:proofErr w:type="spellStart"/>
            <w:r w:rsidRPr="00217C0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0"/>
                <w:szCs w:val="10"/>
              </w:rPr>
              <w:t>phytoplasma</w:t>
            </w:r>
            <w:proofErr w:type="spellEnd"/>
            <w:r w:rsidRPr="00217C0D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 xml:space="preserve"> OY-M</w:t>
            </w:r>
          </w:p>
        </w:tc>
        <w:tc>
          <w:tcPr>
            <w:tcW w:w="86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proofErr w:type="spellStart"/>
            <w:r w:rsidRPr="00217C0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0"/>
                <w:szCs w:val="10"/>
              </w:rPr>
              <w:t>Mesoplasma</w:t>
            </w:r>
            <w:proofErr w:type="spellEnd"/>
            <w:r w:rsidRPr="00217C0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217C0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0"/>
                <w:szCs w:val="10"/>
              </w:rPr>
              <w:t>florum</w:t>
            </w:r>
            <w:proofErr w:type="spellEnd"/>
            <w:r w:rsidRPr="00217C0D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 xml:space="preserve"> L1</w:t>
            </w:r>
          </w:p>
        </w:tc>
        <w:tc>
          <w:tcPr>
            <w:tcW w:w="87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217C0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0"/>
                <w:szCs w:val="10"/>
              </w:rPr>
              <w:t xml:space="preserve">Mycoplasma </w:t>
            </w:r>
            <w:proofErr w:type="spellStart"/>
            <w:r w:rsidRPr="00217C0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0"/>
                <w:szCs w:val="10"/>
              </w:rPr>
              <w:t>mycoides</w:t>
            </w:r>
            <w:proofErr w:type="spellEnd"/>
            <w:r w:rsidRPr="00217C0D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 xml:space="preserve"> subsp. </w:t>
            </w:r>
            <w:proofErr w:type="spellStart"/>
            <w:r w:rsidRPr="00217C0D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Mycoides</w:t>
            </w:r>
            <w:proofErr w:type="spellEnd"/>
            <w:r w:rsidRPr="00217C0D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 xml:space="preserve"> SC str. PG1</w:t>
            </w:r>
          </w:p>
        </w:tc>
        <w:tc>
          <w:tcPr>
            <w:tcW w:w="87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217C0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0"/>
                <w:szCs w:val="10"/>
              </w:rPr>
              <w:t xml:space="preserve">Aster yellows witches’-broom </w:t>
            </w:r>
            <w:proofErr w:type="spellStart"/>
            <w:r w:rsidRPr="00217C0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0"/>
                <w:szCs w:val="10"/>
              </w:rPr>
              <w:t>phytoplasma</w:t>
            </w:r>
            <w:proofErr w:type="spellEnd"/>
            <w:r w:rsidRPr="00217C0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0"/>
                <w:szCs w:val="10"/>
              </w:rPr>
              <w:t xml:space="preserve"> </w:t>
            </w:r>
            <w:r w:rsidRPr="00217C0D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AYWB</w:t>
            </w:r>
          </w:p>
        </w:tc>
        <w:tc>
          <w:tcPr>
            <w:tcW w:w="91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217C0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0"/>
                <w:szCs w:val="10"/>
              </w:rPr>
              <w:t xml:space="preserve">Lactobacillus </w:t>
            </w:r>
            <w:proofErr w:type="spellStart"/>
            <w:r w:rsidRPr="00217C0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0"/>
                <w:szCs w:val="10"/>
              </w:rPr>
              <w:t>gasseri</w:t>
            </w:r>
            <w:proofErr w:type="spellEnd"/>
            <w:r w:rsidRPr="00217C0D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 xml:space="preserve"> ATCC 33323</w:t>
            </w:r>
          </w:p>
        </w:tc>
        <w:tc>
          <w:tcPr>
            <w:tcW w:w="87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217C0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0"/>
                <w:szCs w:val="10"/>
              </w:rPr>
              <w:t xml:space="preserve">Mycoplasma </w:t>
            </w:r>
            <w:proofErr w:type="spellStart"/>
            <w:r w:rsidRPr="00217C0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0"/>
                <w:szCs w:val="10"/>
              </w:rPr>
              <w:t>capricolum</w:t>
            </w:r>
            <w:proofErr w:type="spellEnd"/>
            <w:r w:rsidRPr="00217C0D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 xml:space="preserve"> subsp. </w:t>
            </w:r>
            <w:proofErr w:type="spellStart"/>
            <w:r w:rsidRPr="00217C0D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Capricolum</w:t>
            </w:r>
            <w:proofErr w:type="spellEnd"/>
            <w:r w:rsidRPr="00217C0D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 xml:space="preserve"> ATCC 27343</w:t>
            </w:r>
          </w:p>
        </w:tc>
        <w:tc>
          <w:tcPr>
            <w:tcW w:w="94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proofErr w:type="spellStart"/>
            <w:r w:rsidRPr="00217C0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0"/>
                <w:szCs w:val="10"/>
              </w:rPr>
              <w:t>Acholeplasma</w:t>
            </w:r>
            <w:proofErr w:type="spellEnd"/>
            <w:r w:rsidRPr="00217C0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217C0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0"/>
                <w:szCs w:val="10"/>
              </w:rPr>
              <w:t>laidlawii</w:t>
            </w:r>
            <w:proofErr w:type="spellEnd"/>
            <w:r w:rsidRPr="00217C0D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 xml:space="preserve"> PG-8A</w:t>
            </w:r>
          </w:p>
        </w:tc>
        <w:tc>
          <w:tcPr>
            <w:tcW w:w="88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b/>
                <w:bCs/>
                <w:sz w:val="10"/>
                <w:szCs w:val="10"/>
              </w:rPr>
            </w:pPr>
            <w:proofErr w:type="spellStart"/>
            <w:r w:rsidRPr="00217C0D">
              <w:rPr>
                <w:rFonts w:ascii="Arial" w:eastAsia="Times New Roman" w:hAnsi="Arial" w:cs="Arial"/>
                <w:b/>
                <w:bCs/>
                <w:i/>
                <w:iCs/>
                <w:sz w:val="10"/>
                <w:szCs w:val="10"/>
              </w:rPr>
              <w:t>Phytoplasma</w:t>
            </w:r>
            <w:proofErr w:type="spellEnd"/>
            <w:r w:rsidRPr="00217C0D">
              <w:rPr>
                <w:rFonts w:ascii="Arial" w:eastAsia="Times New Roman" w:hAnsi="Arial" w:cs="Arial"/>
                <w:b/>
                <w:bCs/>
                <w:i/>
                <w:iCs/>
                <w:sz w:val="10"/>
                <w:szCs w:val="10"/>
              </w:rPr>
              <w:t xml:space="preserve"> </w:t>
            </w:r>
            <w:proofErr w:type="spellStart"/>
            <w:r w:rsidRPr="00217C0D">
              <w:rPr>
                <w:rFonts w:ascii="Arial" w:eastAsia="Times New Roman" w:hAnsi="Arial" w:cs="Arial"/>
                <w:b/>
                <w:bCs/>
                <w:i/>
                <w:iCs/>
                <w:sz w:val="10"/>
                <w:szCs w:val="10"/>
              </w:rPr>
              <w:t>mali</w:t>
            </w:r>
            <w:proofErr w:type="spellEnd"/>
            <w:r w:rsidRPr="00217C0D">
              <w:rPr>
                <w:rFonts w:ascii="Arial" w:eastAsia="Times New Roman" w:hAnsi="Arial" w:cs="Arial"/>
                <w:b/>
                <w:bCs/>
                <w:sz w:val="10"/>
                <w:szCs w:val="10"/>
              </w:rPr>
              <w:t xml:space="preserve"> AT</w:t>
            </w:r>
          </w:p>
        </w:tc>
        <w:tc>
          <w:tcPr>
            <w:tcW w:w="88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217C0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0"/>
                <w:szCs w:val="10"/>
              </w:rPr>
              <w:t>Phytoplasma</w:t>
            </w:r>
            <w:proofErr w:type="spellEnd"/>
            <w:r w:rsidRPr="00217C0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217C0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0"/>
                <w:szCs w:val="10"/>
              </w:rPr>
              <w:t>australiense</w:t>
            </w:r>
            <w:proofErr w:type="spellEnd"/>
          </w:p>
        </w:tc>
        <w:tc>
          <w:tcPr>
            <w:tcW w:w="87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217C0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0"/>
                <w:szCs w:val="10"/>
              </w:rPr>
              <w:t xml:space="preserve">Mycoplasma </w:t>
            </w:r>
            <w:proofErr w:type="spellStart"/>
            <w:r w:rsidRPr="00217C0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0"/>
                <w:szCs w:val="10"/>
              </w:rPr>
              <w:t>leachii</w:t>
            </w:r>
            <w:proofErr w:type="spellEnd"/>
            <w:r w:rsidRPr="00217C0D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 xml:space="preserve"> PG50</w:t>
            </w:r>
          </w:p>
        </w:tc>
      </w:tr>
      <w:tr w:rsidR="00217C0D" w:rsidRPr="00217C0D" w:rsidTr="00217C0D">
        <w:trPr>
          <w:trHeight w:val="197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ngA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YQY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F1R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MTJ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2NIZ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043U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2SRR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9NGK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sz w:val="12"/>
                <w:szCs w:val="12"/>
              </w:rPr>
              <w:t>B3R0E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1VAZ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4PUI5</w:t>
            </w:r>
          </w:p>
        </w:tc>
      </w:tr>
      <w:tr w:rsidR="00217C0D" w:rsidRPr="00217C0D" w:rsidTr="00217C0D">
        <w:trPr>
          <w:trHeight w:val="197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naJ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YPM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F15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MT0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2NK6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044A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7150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9NFN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sz w:val="12"/>
                <w:szCs w:val="12"/>
              </w:rPr>
              <w:t>B3QZK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1VAB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4PU03</w:t>
            </w:r>
          </w:p>
        </w:tc>
      </w:tr>
      <w:tr w:rsidR="00217C0D" w:rsidRPr="00217C0D" w:rsidTr="00217C0D">
        <w:trPr>
          <w:trHeight w:val="197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biO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YR3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F1W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MSQ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2NIT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045Z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2SRI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9NEG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sz w:val="12"/>
                <w:szCs w:val="12"/>
              </w:rPr>
              <w:t>B3R01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1V97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4PUT4</w:t>
            </w:r>
          </w:p>
        </w:tc>
      </w:tr>
      <w:tr w:rsidR="00217C0D" w:rsidRPr="00217C0D" w:rsidTr="00217C0D">
        <w:trPr>
          <w:trHeight w:val="197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uf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YQV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F0J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MU8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2NJ2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042T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2SSW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9NEN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sz w:val="12"/>
                <w:szCs w:val="12"/>
              </w:rPr>
              <w:t>B3QZH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1VAM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4PTH5</w:t>
            </w:r>
          </w:p>
        </w:tc>
      </w:tr>
      <w:tr w:rsidR="00217C0D" w:rsidRPr="00217C0D" w:rsidTr="00217C0D">
        <w:trPr>
          <w:trHeight w:val="197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yrA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YQ7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F2B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MUM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2NJM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047E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2ST7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9NE7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sz w:val="12"/>
                <w:szCs w:val="12"/>
              </w:rPr>
              <w:t>B3R0L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1V9B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4PT53</w:t>
            </w:r>
          </w:p>
        </w:tc>
      </w:tr>
      <w:tr w:rsidR="00217C0D" w:rsidRPr="00217C0D" w:rsidTr="00217C0D">
        <w:trPr>
          <w:trHeight w:val="197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rcA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YPL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F14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MT0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2NK6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044B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7149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9NFN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sz w:val="12"/>
                <w:szCs w:val="12"/>
              </w:rPr>
              <w:t>B3QZK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1VAB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4PU00</w:t>
            </w:r>
          </w:p>
        </w:tc>
      </w:tr>
      <w:tr w:rsidR="00217C0D" w:rsidRPr="00217C0D" w:rsidTr="00217C0D">
        <w:trPr>
          <w:trHeight w:val="197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fB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YR6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F1H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MTQ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2NIQ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044B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2SSE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9NF1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sz w:val="12"/>
                <w:szCs w:val="12"/>
              </w:rPr>
              <w:t>B3QZW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1VAG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4PTW6</w:t>
            </w:r>
          </w:p>
        </w:tc>
      </w:tr>
      <w:tr w:rsidR="00217C0D" w:rsidRPr="00217C0D" w:rsidTr="00217C0D">
        <w:trPr>
          <w:trHeight w:val="197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dk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YR0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F1X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MSP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2NIX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046A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1025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9NEF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sz w:val="12"/>
                <w:szCs w:val="12"/>
              </w:rPr>
              <w:t>B3R05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1VAC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4PUU2</w:t>
            </w:r>
          </w:p>
        </w:tc>
      </w:tr>
      <w:tr w:rsidR="00217C0D" w:rsidRPr="00217C0D" w:rsidTr="00217C0D">
        <w:trPr>
          <w:trHeight w:val="197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mk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6055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F1S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MU2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2NIH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044H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2SSR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9NEZ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sz w:val="12"/>
                <w:szCs w:val="12"/>
              </w:rPr>
              <w:t>B3R0Q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1V90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4PTM1</w:t>
            </w:r>
          </w:p>
        </w:tc>
      </w:tr>
      <w:tr w:rsidR="00217C0D" w:rsidRPr="00217C0D" w:rsidTr="00217C0D">
        <w:trPr>
          <w:trHeight w:val="197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nmA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YR9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F15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MTG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2NIM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042R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2SRW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9NFP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sz w:val="12"/>
                <w:szCs w:val="12"/>
              </w:rPr>
              <w:t>B3R0K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1VAX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4PUE6</w:t>
            </w:r>
          </w:p>
        </w:tc>
      </w:tr>
      <w:tr w:rsidR="00217C0D" w:rsidRPr="00217C0D" w:rsidTr="00217C0D">
        <w:trPr>
          <w:trHeight w:val="197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usA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YR6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F1H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MTP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2NIQ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044C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2SSE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9NF0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sz w:val="12"/>
                <w:szCs w:val="12"/>
              </w:rPr>
              <w:t>B3QZW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1VAG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4PTW9</w:t>
            </w:r>
          </w:p>
        </w:tc>
      </w:tr>
      <w:tr w:rsidR="00217C0D" w:rsidRPr="00217C0D" w:rsidTr="00217C0D">
        <w:trPr>
          <w:trHeight w:val="197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th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YR6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F24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MS2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2NIQ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046E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2ST1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9NE8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sz w:val="12"/>
                <w:szCs w:val="12"/>
              </w:rPr>
              <w:t>B3QZM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1VAH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4PTC0</w:t>
            </w:r>
          </w:p>
        </w:tc>
      </w:tr>
      <w:tr w:rsidR="00217C0D" w:rsidRPr="00217C0D" w:rsidTr="00217C0D">
        <w:trPr>
          <w:trHeight w:val="197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plK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6243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F0K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6243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2NJ1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045W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2ST5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9NEL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sz w:val="12"/>
                <w:szCs w:val="12"/>
              </w:rPr>
              <w:t>B3QZG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1VAN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4PT78</w:t>
            </w:r>
          </w:p>
        </w:tc>
      </w:tr>
      <w:tr w:rsidR="00217C0D" w:rsidRPr="00217C0D" w:rsidTr="00217C0D">
        <w:trPr>
          <w:trHeight w:val="197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plM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YR7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F0X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MSQ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2NIP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045Z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2SRI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9NEI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sz w:val="12"/>
                <w:szCs w:val="12"/>
              </w:rPr>
              <w:t>B3QZY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1VA5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4PUS9</w:t>
            </w:r>
          </w:p>
        </w:tc>
      </w:tr>
      <w:tr w:rsidR="00217C0D" w:rsidRPr="00217C0D" w:rsidTr="00217C0D">
        <w:trPr>
          <w:trHeight w:val="197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plN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YR1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F1Y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MSN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2NIW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046B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1013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9NEE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sz w:val="12"/>
                <w:szCs w:val="12"/>
              </w:rPr>
              <w:t>B3R0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1VAD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4PUV2</w:t>
            </w:r>
          </w:p>
        </w:tc>
      </w:tr>
      <w:tr w:rsidR="00217C0D" w:rsidRPr="00217C0D" w:rsidTr="00217C0D">
        <w:trPr>
          <w:trHeight w:val="197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plO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YR0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F1X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MSP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2NIX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046A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1013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9NEF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sz w:val="12"/>
                <w:szCs w:val="12"/>
              </w:rPr>
              <w:t>B3R01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1VAC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4PUU4</w:t>
            </w:r>
          </w:p>
        </w:tc>
      </w:tr>
      <w:tr w:rsidR="00217C0D" w:rsidRPr="00217C0D" w:rsidTr="00217C0D">
        <w:trPr>
          <w:trHeight w:val="197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plP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YR1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F1Y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MSN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2NIW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046B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0241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9NEE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sz w:val="12"/>
                <w:szCs w:val="12"/>
              </w:rPr>
              <w:t>B3QZZ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1VAE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4PUV5</w:t>
            </w:r>
          </w:p>
        </w:tc>
      </w:tr>
      <w:tr w:rsidR="00217C0D" w:rsidRPr="00217C0D" w:rsidTr="00217C0D">
        <w:trPr>
          <w:trHeight w:val="197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plQ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YQZ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F1W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MSQ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2NIY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045Z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4898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9NEG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sz w:val="12"/>
                <w:szCs w:val="12"/>
              </w:rPr>
              <w:t>B3R01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1VAC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4PUT5</w:t>
            </w:r>
          </w:p>
        </w:tc>
      </w:tr>
      <w:tr w:rsidR="00217C0D" w:rsidRPr="00217C0D" w:rsidTr="00217C0D">
        <w:trPr>
          <w:trHeight w:val="197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plA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YQW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F0K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MRY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2NJ1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045W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2ST5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9NEL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sz w:val="12"/>
                <w:szCs w:val="12"/>
              </w:rPr>
              <w:t>B3QZG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1VAM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4PT79</w:t>
            </w:r>
          </w:p>
        </w:tc>
      </w:tr>
      <w:tr w:rsidR="00217C0D" w:rsidRPr="00217C0D" w:rsidTr="00217C0D">
        <w:trPr>
          <w:trHeight w:val="197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plT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YPI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F1S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MU2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2NIG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041V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2SSS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9NGH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sz w:val="12"/>
                <w:szCs w:val="12"/>
              </w:rPr>
              <w:t>B3R0P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1V90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4PTL6</w:t>
            </w:r>
          </w:p>
        </w:tc>
      </w:tr>
      <w:tr w:rsidR="00217C0D" w:rsidRPr="00217C0D" w:rsidTr="00217C0D">
        <w:trPr>
          <w:trHeight w:val="197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plV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YR1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F1Y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MSN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2NIV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046C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1013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9NED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sz w:val="12"/>
                <w:szCs w:val="12"/>
              </w:rPr>
              <w:t>B3QZZ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W94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4PUV7</w:t>
            </w:r>
          </w:p>
        </w:tc>
      </w:tr>
      <w:tr w:rsidR="00217C0D" w:rsidRPr="00217C0D" w:rsidTr="00217C0D">
        <w:trPr>
          <w:trHeight w:val="197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pmA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YRC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F12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MT5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2NIJ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044I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2SS7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9NF5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sz w:val="12"/>
                <w:szCs w:val="12"/>
              </w:rPr>
              <w:t>B3QZT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1VAF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4PU37</w:t>
            </w:r>
          </w:p>
        </w:tc>
      </w:tr>
      <w:tr w:rsidR="00217C0D" w:rsidRPr="00217C0D" w:rsidTr="00217C0D">
        <w:trPr>
          <w:trHeight w:val="197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plB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6040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F1Z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MSM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2NIV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046C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1013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9NED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sz w:val="12"/>
                <w:szCs w:val="12"/>
              </w:rPr>
              <w:t>B3QZZ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1VAE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4PUV9</w:t>
            </w:r>
          </w:p>
        </w:tc>
      </w:tr>
      <w:tr w:rsidR="00217C0D" w:rsidRPr="00217C0D" w:rsidTr="00217C0D">
        <w:trPr>
          <w:trHeight w:val="197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plC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6045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F1Z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MSM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2NIV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046C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1013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9NED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sz w:val="12"/>
                <w:szCs w:val="12"/>
              </w:rPr>
              <w:t>B3QZZ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1VAE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4PUW2</w:t>
            </w:r>
          </w:p>
        </w:tc>
      </w:tr>
      <w:tr w:rsidR="00217C0D" w:rsidRPr="00217C0D" w:rsidTr="00217C0D">
        <w:trPr>
          <w:trHeight w:val="197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plD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6106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F1Z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6106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2NIV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046C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1013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9NED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sz w:val="12"/>
                <w:szCs w:val="12"/>
              </w:rPr>
              <w:t>B3QZZ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1VAE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4PUW1</w:t>
            </w:r>
          </w:p>
        </w:tc>
      </w:tr>
      <w:tr w:rsidR="00217C0D" w:rsidRPr="00217C0D" w:rsidTr="00217C0D">
        <w:trPr>
          <w:trHeight w:val="197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plE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YR1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F1Y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MSN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2NIW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046B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1013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9NEE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sz w:val="12"/>
                <w:szCs w:val="12"/>
              </w:rPr>
              <w:t>B3R00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1VAD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4PUV0</w:t>
            </w:r>
          </w:p>
        </w:tc>
      </w:tr>
      <w:tr w:rsidR="00217C0D" w:rsidRPr="00217C0D" w:rsidTr="00217C0D">
        <w:trPr>
          <w:trHeight w:val="197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plF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YR0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F1X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MSP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2NIW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046B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0444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9NEE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sz w:val="12"/>
                <w:szCs w:val="12"/>
              </w:rPr>
              <w:t>B3R00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1VAD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4PUU7</w:t>
            </w:r>
          </w:p>
        </w:tc>
      </w:tr>
      <w:tr w:rsidR="00217C0D" w:rsidRPr="00217C0D" w:rsidTr="00217C0D">
        <w:trPr>
          <w:trHeight w:val="197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kqC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YPU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F0P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MSU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2NK2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042R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2SRM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9NF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sz w:val="12"/>
                <w:szCs w:val="12"/>
              </w:rPr>
              <w:t>B3QZL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1V8V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4PUN6</w:t>
            </w:r>
          </w:p>
        </w:tc>
      </w:tr>
      <w:tr w:rsidR="00217C0D" w:rsidRPr="00217C0D" w:rsidTr="00217C0D">
        <w:trPr>
          <w:trHeight w:val="197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poA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YQZ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F1W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MSP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2NIY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046A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2SRH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9NEG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sz w:val="12"/>
                <w:szCs w:val="12"/>
              </w:rPr>
              <w:t>B3R01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1VAC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4PUT6</w:t>
            </w:r>
          </w:p>
        </w:tc>
      </w:tr>
      <w:tr w:rsidR="00217C0D" w:rsidRPr="00217C0D" w:rsidTr="00217C0D">
        <w:trPr>
          <w:trHeight w:val="197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psJ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YR1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F1Z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MSM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2NIV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046C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1012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9NED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sz w:val="12"/>
                <w:szCs w:val="12"/>
              </w:rPr>
              <w:t>B3QZZ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1VAE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4PUW3</w:t>
            </w:r>
          </w:p>
        </w:tc>
      </w:tr>
      <w:tr w:rsidR="00217C0D" w:rsidRPr="00217C0D" w:rsidTr="00217C0D">
        <w:trPr>
          <w:trHeight w:val="197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psL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YQW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F0J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8VMU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2NJ1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046C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2SSX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9NEN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sz w:val="12"/>
                <w:szCs w:val="12"/>
              </w:rPr>
              <w:t>B3QZH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1VAM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4PTH2</w:t>
            </w:r>
          </w:p>
        </w:tc>
      </w:tr>
      <w:tr w:rsidR="00217C0D" w:rsidRPr="00217C0D" w:rsidTr="00217C0D">
        <w:trPr>
          <w:trHeight w:val="197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psM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YQZ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F1W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MSP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2NIX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046A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2SRH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9NEF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sz w:val="12"/>
                <w:szCs w:val="12"/>
              </w:rPr>
              <w:t>B3R01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1VAC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4PUT8</w:t>
            </w:r>
          </w:p>
        </w:tc>
      </w:tr>
      <w:tr w:rsidR="00217C0D" w:rsidRPr="00217C0D" w:rsidTr="00217C0D">
        <w:trPr>
          <w:trHeight w:val="197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psR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YRK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F23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MUK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2NKC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047E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2ST8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9NEP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sz w:val="12"/>
                <w:szCs w:val="12"/>
              </w:rPr>
              <w:t>B3R0K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1V95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4PT06</w:t>
            </w:r>
          </w:p>
        </w:tc>
      </w:tr>
      <w:tr w:rsidR="00217C0D" w:rsidRPr="00217C0D" w:rsidTr="00217C0D">
        <w:trPr>
          <w:trHeight w:val="197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psS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YR1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F1Z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MSM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2NIV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046C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1013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9NED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sz w:val="12"/>
                <w:szCs w:val="12"/>
              </w:rPr>
              <w:t>B3QZZ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1VAE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4PUV8</w:t>
            </w:r>
          </w:p>
        </w:tc>
      </w:tr>
      <w:tr w:rsidR="00217C0D" w:rsidRPr="00217C0D" w:rsidTr="00217C0D">
        <w:trPr>
          <w:trHeight w:val="197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psB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YR5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F0Q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MT0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2NIS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044D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2SSA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9NHC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sz w:val="12"/>
                <w:szCs w:val="12"/>
              </w:rPr>
              <w:t>B3QZN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1VA8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4PU04</w:t>
            </w:r>
          </w:p>
        </w:tc>
      </w:tr>
      <w:tr w:rsidR="00217C0D" w:rsidRPr="00217C0D" w:rsidTr="00217C0D">
        <w:trPr>
          <w:trHeight w:val="197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psC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YR1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0DJ1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MSN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2NIW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046B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0235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9NED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sz w:val="12"/>
                <w:szCs w:val="12"/>
              </w:rPr>
              <w:t>B3QZZ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1VAE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4PUV6</w:t>
            </w:r>
          </w:p>
        </w:tc>
      </w:tr>
      <w:tr w:rsidR="00217C0D" w:rsidRPr="00217C0D" w:rsidTr="00217C0D">
        <w:trPr>
          <w:trHeight w:val="197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psD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YPY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F0M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MTW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2NJN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042M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2SSN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9NHG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sz w:val="12"/>
                <w:szCs w:val="12"/>
              </w:rPr>
              <w:t>B3QZW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1V8Z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4PTQ7</w:t>
            </w:r>
          </w:p>
        </w:tc>
      </w:tr>
      <w:tr w:rsidR="00217C0D" w:rsidRPr="00217C0D" w:rsidTr="00217C0D">
        <w:trPr>
          <w:trHeight w:val="197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psE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YR0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F1X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MSP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2NIX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046A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1012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9NEF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sz w:val="12"/>
                <w:szCs w:val="12"/>
              </w:rPr>
              <w:t>B3R00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1VAD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4PUU5</w:t>
            </w:r>
          </w:p>
        </w:tc>
      </w:tr>
      <w:tr w:rsidR="00217C0D" w:rsidRPr="00217C0D" w:rsidTr="00217C0D">
        <w:trPr>
          <w:trHeight w:val="197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psG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YQW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F0J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8VMU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2NJ1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046C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2SSX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9NEN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sz w:val="12"/>
                <w:szCs w:val="12"/>
              </w:rPr>
              <w:t>B3QZH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1VAM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4PTH3</w:t>
            </w:r>
          </w:p>
        </w:tc>
      </w:tr>
      <w:tr w:rsidR="00217C0D" w:rsidRPr="00217C0D" w:rsidTr="00217C0D">
        <w:trPr>
          <w:trHeight w:val="197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psH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YR0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F1Y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MSN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2NIW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046B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0444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9NEE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sz w:val="12"/>
                <w:szCs w:val="12"/>
              </w:rPr>
              <w:t>B3R00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1VAD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4PUU8</w:t>
            </w:r>
          </w:p>
        </w:tc>
      </w:tr>
      <w:tr w:rsidR="00217C0D" w:rsidRPr="00217C0D" w:rsidTr="00217C0D">
        <w:trPr>
          <w:trHeight w:val="197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psI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YR7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F0X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MSQ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2NIP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045Z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2SRI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9NEI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sz w:val="12"/>
                <w:szCs w:val="12"/>
              </w:rPr>
              <w:t>B3QZY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1VA5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4PUS8</w:t>
            </w:r>
          </w:p>
        </w:tc>
      </w:tr>
      <w:tr w:rsidR="00217C0D" w:rsidRPr="00217C0D" w:rsidTr="00217C0D">
        <w:trPr>
          <w:trHeight w:val="197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smA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YPJ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F2B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MUM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2NIH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046K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4303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9NE7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sz w:val="12"/>
                <w:szCs w:val="12"/>
              </w:rPr>
              <w:t>B3QZM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1V9I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4PSX9</w:t>
            </w:r>
          </w:p>
        </w:tc>
      </w:tr>
      <w:tr w:rsidR="00217C0D" w:rsidRPr="00217C0D" w:rsidTr="00217C0D">
        <w:trPr>
          <w:trHeight w:val="197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ecA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YQA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F26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MUE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2NJH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042C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2ST7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9NF2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sz w:val="12"/>
                <w:szCs w:val="12"/>
              </w:rPr>
              <w:t>B3R0C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1VAB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4PT57</w:t>
            </w:r>
          </w:p>
        </w:tc>
      </w:tr>
      <w:tr w:rsidR="00217C0D" w:rsidRPr="00217C0D" w:rsidTr="00217C0D">
        <w:trPr>
          <w:trHeight w:val="197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ecY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YR0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F1X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MSP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2NIX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046A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1025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9NEF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sz w:val="12"/>
                <w:szCs w:val="12"/>
              </w:rPr>
              <w:t>B3R01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1VAC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4PUU3</w:t>
            </w:r>
          </w:p>
        </w:tc>
      </w:tr>
      <w:tr w:rsidR="00217C0D" w:rsidRPr="00217C0D" w:rsidTr="00217C0D">
        <w:trPr>
          <w:trHeight w:val="197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laS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YQR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F0K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6170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2NJ6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045P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2SSW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9NGN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sz w:val="12"/>
                <w:szCs w:val="12"/>
              </w:rPr>
              <w:t>B3QZP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1VA7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4PTI1</w:t>
            </w:r>
          </w:p>
        </w:tc>
      </w:tr>
      <w:tr w:rsidR="00217C0D" w:rsidRPr="00217C0D" w:rsidTr="00217C0D">
        <w:trPr>
          <w:trHeight w:val="197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heS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YPX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F16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MT1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2NJZ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041W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2SSA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9NEU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sz w:val="12"/>
                <w:szCs w:val="12"/>
              </w:rPr>
              <w:t>B3R0A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1VA9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4PU12</w:t>
            </w:r>
          </w:p>
        </w:tc>
      </w:tr>
      <w:tr w:rsidR="00217C0D" w:rsidRPr="00217C0D" w:rsidTr="00217C0D">
        <w:trPr>
          <w:trHeight w:val="197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isS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6091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F19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6237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2NIN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043X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2SSF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9NGF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sz w:val="12"/>
                <w:szCs w:val="12"/>
              </w:rPr>
              <w:t>B3QZS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1VA4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4PTV8</w:t>
            </w:r>
          </w:p>
        </w:tc>
      </w:tr>
      <w:tr w:rsidR="00217C0D" w:rsidRPr="00217C0D" w:rsidTr="00217C0D">
        <w:trPr>
          <w:trHeight w:val="197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leS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YR3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F17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MT2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2NIU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042Q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2SS9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9NG3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sz w:val="12"/>
                <w:szCs w:val="12"/>
              </w:rPr>
              <w:t>B3QZQ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1V9Q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4PU22</w:t>
            </w:r>
          </w:p>
        </w:tc>
      </w:tr>
      <w:tr w:rsidR="00217C0D" w:rsidRPr="00217C0D" w:rsidTr="00217C0D">
        <w:trPr>
          <w:trHeight w:val="197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euS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YPI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F0X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MSR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2NIH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045L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2SRI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9NET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sz w:val="12"/>
                <w:szCs w:val="12"/>
              </w:rPr>
              <w:t>B3R0P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1V90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4PUS6</w:t>
            </w:r>
          </w:p>
        </w:tc>
      </w:tr>
      <w:tr w:rsidR="00217C0D" w:rsidRPr="00217C0D" w:rsidTr="00217C0D">
        <w:trPr>
          <w:trHeight w:val="197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etS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YQZ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F28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MUL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2NIY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046K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2ST8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9NEH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sz w:val="12"/>
                <w:szCs w:val="12"/>
              </w:rPr>
              <w:t>B3QZF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1V93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4PT48</w:t>
            </w:r>
          </w:p>
        </w:tc>
      </w:tr>
      <w:tr w:rsidR="00217C0D" w:rsidRPr="00217C0D" w:rsidTr="00217C0D">
        <w:trPr>
          <w:trHeight w:val="197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snS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YPH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F0Y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MUF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2NIF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043G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2SR4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9NE5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sz w:val="12"/>
                <w:szCs w:val="12"/>
              </w:rPr>
              <w:t>B3R0I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1V8X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4PSR9</w:t>
            </w:r>
          </w:p>
        </w:tc>
      </w:tr>
      <w:tr w:rsidR="00217C0D" w:rsidRPr="00217C0D" w:rsidTr="00217C0D">
        <w:trPr>
          <w:trHeight w:val="197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erS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YRD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F2A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MUG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2NIJ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041F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2SR3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9NE7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sz w:val="12"/>
                <w:szCs w:val="12"/>
              </w:rPr>
              <w:t>B3R0F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1VAF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4PST0</w:t>
            </w:r>
          </w:p>
        </w:tc>
      </w:tr>
      <w:tr w:rsidR="00217C0D" w:rsidRPr="00217C0D" w:rsidTr="00217C0D">
        <w:trPr>
          <w:trHeight w:val="197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oppF-valS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YRJ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F1B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MTU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2NKB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042N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2SSL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9NFM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sz w:val="12"/>
                <w:szCs w:val="12"/>
              </w:rPr>
              <w:t>B3QZY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1V94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4PTT0</w:t>
            </w:r>
          </w:p>
        </w:tc>
      </w:tr>
      <w:tr w:rsidR="00217C0D" w:rsidRPr="00217C0D" w:rsidTr="00217C0D">
        <w:trPr>
          <w:trHeight w:val="197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rpS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YQA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F1S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MTP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2NJG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046L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2SSD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9NHF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sz w:val="12"/>
                <w:szCs w:val="12"/>
              </w:rPr>
              <w:t>B3R0B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1VAA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4PTX5</w:t>
            </w:r>
          </w:p>
        </w:tc>
      </w:tr>
      <w:tr w:rsidR="00217C0D" w:rsidRPr="00217C0D" w:rsidTr="00217C0D">
        <w:trPr>
          <w:trHeight w:val="197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yrS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YQA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F0M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MST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2NJG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046N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2SRK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9NHF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sz w:val="12"/>
                <w:szCs w:val="12"/>
              </w:rPr>
              <w:t>B3R0D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1VAA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4PUQ7</w:t>
            </w:r>
          </w:p>
        </w:tc>
      </w:tr>
      <w:tr w:rsidR="00217C0D" w:rsidRPr="00217C0D" w:rsidTr="00217C0D">
        <w:trPr>
          <w:trHeight w:val="197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chF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YR3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F0F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MS6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2NIU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040U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2SR6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9NG4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sz w:val="12"/>
                <w:szCs w:val="12"/>
              </w:rPr>
              <w:t>B3QZQ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1V9R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4PSQ0</w:t>
            </w:r>
          </w:p>
        </w:tc>
      </w:tr>
      <w:tr w:rsidR="00217C0D" w:rsidRPr="00217C0D" w:rsidTr="00217C0D">
        <w:trPr>
          <w:trHeight w:val="197"/>
        </w:trPr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it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YPU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F1M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MTB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2NK22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041R9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2SS1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9NE75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sz w:val="12"/>
                <w:szCs w:val="12"/>
              </w:rPr>
              <w:t>B3R0F4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1VAR6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4PU94</w:t>
            </w:r>
          </w:p>
        </w:tc>
      </w:tr>
    </w:tbl>
    <w:p w:rsidR="00217C0D" w:rsidRPr="00217C0D" w:rsidRDefault="00217C0D" w:rsidP="00217C0D">
      <w:pPr>
        <w:spacing w:after="200" w:line="276" w:lineRule="auto"/>
        <w:jc w:val="both"/>
        <w:rPr>
          <w:rFonts w:ascii="Helvetica Neue" w:hAnsi="Helvetica Neue"/>
          <w:sz w:val="2"/>
          <w:szCs w:val="2"/>
        </w:rPr>
      </w:pPr>
    </w:p>
    <w:p w:rsidR="00FC6C9D" w:rsidRDefault="00FC6C9D" w:rsidP="00E1553A">
      <w:pPr>
        <w:spacing w:after="120"/>
        <w:jc w:val="both"/>
      </w:pPr>
    </w:p>
    <w:sectPr w:rsidR="00FC6C9D" w:rsidSect="00D73714">
      <w:footerReference w:type="default" r:id="rId9"/>
      <w:headerReference w:type="first" r:id="rId10"/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81DF2" w:rsidRDefault="00281DF2" w:rsidP="00D73714">
      <w:r>
        <w:separator/>
      </w:r>
    </w:p>
  </w:endnote>
  <w:endnote w:type="continuationSeparator" w:id="0">
    <w:p w:rsidR="00281DF2" w:rsidRDefault="00281DF2" w:rsidP="00D737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 Neue">
    <w:altName w:val="Malgun Gothic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A1500" w:rsidRDefault="003A1500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5C5643">
      <w:rPr>
        <w:noProof/>
      </w:rPr>
      <w:t>2</w:t>
    </w:r>
    <w:r>
      <w:rPr>
        <w:noProof/>
      </w:rPr>
      <w:fldChar w:fldCharType="end"/>
    </w:r>
  </w:p>
  <w:p w:rsidR="003A1500" w:rsidRDefault="003A150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81DF2" w:rsidRDefault="00281DF2" w:rsidP="00D73714">
      <w:r>
        <w:separator/>
      </w:r>
    </w:p>
  </w:footnote>
  <w:footnote w:type="continuationSeparator" w:id="0">
    <w:p w:rsidR="00281DF2" w:rsidRDefault="00281DF2" w:rsidP="00D7371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A1500" w:rsidRDefault="003A1500" w:rsidP="00D73714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D7BAB60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94E3363"/>
    <w:multiLevelType w:val="hybridMultilevel"/>
    <w:tmpl w:val="5622C22E"/>
    <w:lvl w:ilvl="0" w:tplc="087E363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0CBD7369"/>
    <w:multiLevelType w:val="hybridMultilevel"/>
    <w:tmpl w:val="D7B4BEC2"/>
    <w:lvl w:ilvl="0" w:tplc="087E3634">
      <w:start w:val="1"/>
      <w:numFmt w:val="upperLetter"/>
      <w:lvlText w:val="%1)"/>
      <w:lvlJc w:val="left"/>
      <w:pPr>
        <w:ind w:left="90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3">
    <w:nsid w:val="14106159"/>
    <w:multiLevelType w:val="hybridMultilevel"/>
    <w:tmpl w:val="B35A1DC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14746BC5"/>
    <w:multiLevelType w:val="hybridMultilevel"/>
    <w:tmpl w:val="D7B4BEC2"/>
    <w:lvl w:ilvl="0" w:tplc="087E3634">
      <w:start w:val="1"/>
      <w:numFmt w:val="upperLetter"/>
      <w:lvlText w:val="%1)"/>
      <w:lvlJc w:val="left"/>
      <w:pPr>
        <w:ind w:left="90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5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2444084B"/>
    <w:multiLevelType w:val="hybridMultilevel"/>
    <w:tmpl w:val="6DFE0FE6"/>
    <w:lvl w:ilvl="0" w:tplc="40E03C30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19E39F5"/>
    <w:multiLevelType w:val="hybridMultilevel"/>
    <w:tmpl w:val="9822C030"/>
    <w:lvl w:ilvl="0" w:tplc="4B9401A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46555FF3"/>
    <w:multiLevelType w:val="hybridMultilevel"/>
    <w:tmpl w:val="54E40AAE"/>
    <w:lvl w:ilvl="0" w:tplc="F26A5DE4">
      <w:start w:val="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3F220C9"/>
    <w:multiLevelType w:val="hybridMultilevel"/>
    <w:tmpl w:val="EAF67E50"/>
    <w:lvl w:ilvl="0" w:tplc="9C80821C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29F31B5"/>
    <w:multiLevelType w:val="hybridMultilevel"/>
    <w:tmpl w:val="3B96706A"/>
    <w:lvl w:ilvl="0" w:tplc="000F0409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 w:tplc="0019040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num w:numId="1">
    <w:abstractNumId w:val="15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9"/>
  </w:num>
  <w:num w:numId="14">
    <w:abstractNumId w:val="16"/>
  </w:num>
  <w:num w:numId="15">
    <w:abstractNumId w:val="13"/>
  </w:num>
  <w:num w:numId="16">
    <w:abstractNumId w:val="20"/>
  </w:num>
  <w:num w:numId="17">
    <w:abstractNumId w:val="14"/>
  </w:num>
  <w:num w:numId="18">
    <w:abstractNumId w:val="12"/>
  </w:num>
  <w:num w:numId="19">
    <w:abstractNumId w:val="11"/>
  </w:num>
  <w:num w:numId="20">
    <w:abstractNumId w:val="18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9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stylePaneSortMethod w:val="0000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261D"/>
    <w:rsid w:val="00002CD3"/>
    <w:rsid w:val="0004502A"/>
    <w:rsid w:val="00056827"/>
    <w:rsid w:val="00076524"/>
    <w:rsid w:val="000A2A73"/>
    <w:rsid w:val="000B259E"/>
    <w:rsid w:val="000C7BF5"/>
    <w:rsid w:val="000E0AF1"/>
    <w:rsid w:val="000E76F5"/>
    <w:rsid w:val="00172D9B"/>
    <w:rsid w:val="0018549A"/>
    <w:rsid w:val="00187487"/>
    <w:rsid w:val="001F3CDA"/>
    <w:rsid w:val="00204C2D"/>
    <w:rsid w:val="00217C0D"/>
    <w:rsid w:val="00217E91"/>
    <w:rsid w:val="00244A31"/>
    <w:rsid w:val="00260721"/>
    <w:rsid w:val="00281DF2"/>
    <w:rsid w:val="00291282"/>
    <w:rsid w:val="002C1DD7"/>
    <w:rsid w:val="00324120"/>
    <w:rsid w:val="00334C8B"/>
    <w:rsid w:val="00337E35"/>
    <w:rsid w:val="00351811"/>
    <w:rsid w:val="003906F8"/>
    <w:rsid w:val="003A1500"/>
    <w:rsid w:val="003B17E5"/>
    <w:rsid w:val="003B4176"/>
    <w:rsid w:val="003B4391"/>
    <w:rsid w:val="00401DD1"/>
    <w:rsid w:val="00410075"/>
    <w:rsid w:val="00425419"/>
    <w:rsid w:val="004675AD"/>
    <w:rsid w:val="00474B8B"/>
    <w:rsid w:val="0048426F"/>
    <w:rsid w:val="004B200E"/>
    <w:rsid w:val="00502351"/>
    <w:rsid w:val="005037BA"/>
    <w:rsid w:val="005070FA"/>
    <w:rsid w:val="00510A55"/>
    <w:rsid w:val="005162C7"/>
    <w:rsid w:val="00530037"/>
    <w:rsid w:val="00554002"/>
    <w:rsid w:val="00556C07"/>
    <w:rsid w:val="00573EFB"/>
    <w:rsid w:val="005763C5"/>
    <w:rsid w:val="005838B5"/>
    <w:rsid w:val="00596E36"/>
    <w:rsid w:val="005C096B"/>
    <w:rsid w:val="005C531C"/>
    <w:rsid w:val="005C5643"/>
    <w:rsid w:val="005D2D17"/>
    <w:rsid w:val="005D6BE9"/>
    <w:rsid w:val="005E33BB"/>
    <w:rsid w:val="005F38D5"/>
    <w:rsid w:val="00620938"/>
    <w:rsid w:val="00636939"/>
    <w:rsid w:val="0064261D"/>
    <w:rsid w:val="0066318B"/>
    <w:rsid w:val="006767F0"/>
    <w:rsid w:val="00685A20"/>
    <w:rsid w:val="006970C5"/>
    <w:rsid w:val="006A7A4A"/>
    <w:rsid w:val="006C2E8C"/>
    <w:rsid w:val="006E1959"/>
    <w:rsid w:val="00736AA8"/>
    <w:rsid w:val="0076693F"/>
    <w:rsid w:val="007B1F29"/>
    <w:rsid w:val="007C0FA0"/>
    <w:rsid w:val="007E1EA5"/>
    <w:rsid w:val="007E1FB1"/>
    <w:rsid w:val="00836A4C"/>
    <w:rsid w:val="00841644"/>
    <w:rsid w:val="008462DF"/>
    <w:rsid w:val="00855510"/>
    <w:rsid w:val="00856334"/>
    <w:rsid w:val="0085754F"/>
    <w:rsid w:val="0086257C"/>
    <w:rsid w:val="00870891"/>
    <w:rsid w:val="00885696"/>
    <w:rsid w:val="00886B18"/>
    <w:rsid w:val="00886C23"/>
    <w:rsid w:val="008A33DF"/>
    <w:rsid w:val="008C1B9A"/>
    <w:rsid w:val="009028BC"/>
    <w:rsid w:val="00907E49"/>
    <w:rsid w:val="00911D07"/>
    <w:rsid w:val="009223F8"/>
    <w:rsid w:val="0092718F"/>
    <w:rsid w:val="00951AE3"/>
    <w:rsid w:val="009553DB"/>
    <w:rsid w:val="009612B7"/>
    <w:rsid w:val="00963630"/>
    <w:rsid w:val="009732BC"/>
    <w:rsid w:val="009762AB"/>
    <w:rsid w:val="00995018"/>
    <w:rsid w:val="00996220"/>
    <w:rsid w:val="009C172A"/>
    <w:rsid w:val="009C6808"/>
    <w:rsid w:val="009C7F04"/>
    <w:rsid w:val="009D27E7"/>
    <w:rsid w:val="00A30243"/>
    <w:rsid w:val="00A4086A"/>
    <w:rsid w:val="00A409C5"/>
    <w:rsid w:val="00A4771A"/>
    <w:rsid w:val="00A91F65"/>
    <w:rsid w:val="00B01E72"/>
    <w:rsid w:val="00B06B70"/>
    <w:rsid w:val="00B560B9"/>
    <w:rsid w:val="00B83086"/>
    <w:rsid w:val="00B96901"/>
    <w:rsid w:val="00BA6A46"/>
    <w:rsid w:val="00BB7604"/>
    <w:rsid w:val="00BC1DB5"/>
    <w:rsid w:val="00BC68E0"/>
    <w:rsid w:val="00C06F09"/>
    <w:rsid w:val="00C555BC"/>
    <w:rsid w:val="00C62125"/>
    <w:rsid w:val="00CA0B43"/>
    <w:rsid w:val="00CB549F"/>
    <w:rsid w:val="00CD007A"/>
    <w:rsid w:val="00CE489F"/>
    <w:rsid w:val="00CF52D0"/>
    <w:rsid w:val="00D04F40"/>
    <w:rsid w:val="00D17DE4"/>
    <w:rsid w:val="00D23C5A"/>
    <w:rsid w:val="00D508C6"/>
    <w:rsid w:val="00D523EA"/>
    <w:rsid w:val="00D73714"/>
    <w:rsid w:val="00D76F8F"/>
    <w:rsid w:val="00DC23BA"/>
    <w:rsid w:val="00DC6935"/>
    <w:rsid w:val="00DD1E65"/>
    <w:rsid w:val="00E123C0"/>
    <w:rsid w:val="00E1259F"/>
    <w:rsid w:val="00E1553A"/>
    <w:rsid w:val="00E41776"/>
    <w:rsid w:val="00E72365"/>
    <w:rsid w:val="00E73EC1"/>
    <w:rsid w:val="00E73F90"/>
    <w:rsid w:val="00E87061"/>
    <w:rsid w:val="00E91DEF"/>
    <w:rsid w:val="00EB2D89"/>
    <w:rsid w:val="00EB38E9"/>
    <w:rsid w:val="00ED4A1E"/>
    <w:rsid w:val="00ED6F01"/>
    <w:rsid w:val="00F16EE7"/>
    <w:rsid w:val="00F27905"/>
    <w:rsid w:val="00F52BBF"/>
    <w:rsid w:val="00F5307D"/>
    <w:rsid w:val="00F54109"/>
    <w:rsid w:val="00F543BC"/>
    <w:rsid w:val="00F61A20"/>
    <w:rsid w:val="00F632C7"/>
    <w:rsid w:val="00F654F2"/>
    <w:rsid w:val="00FC6C9D"/>
    <w:rsid w:val="00FD09A1"/>
    <w:rsid w:val="00FD2681"/>
    <w:rsid w:val="00FD5BCC"/>
    <w:rsid w:val="00FE4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37" w:unhideWhenUsed="0"/>
    <w:lsdException w:name="TOC Heading" w:uiPriority="71" w:qFormat="1"/>
  </w:latentStyles>
  <w:style w:type="paragraph" w:default="1" w:styleId="Normal">
    <w:name w:val="Normal"/>
    <w:qFormat/>
    <w:rsid w:val="00F543BC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75AD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Heading4">
    <w:name w:val="heading 4"/>
    <w:basedOn w:val="Normal"/>
    <w:link w:val="Heading4Char"/>
    <w:uiPriority w:val="9"/>
    <w:qFormat/>
    <w:rsid w:val="00217C0D"/>
    <w:pPr>
      <w:spacing w:before="100" w:beforeAutospacing="1" w:after="100" w:afterAutospacing="1"/>
      <w:outlineLvl w:val="3"/>
    </w:pPr>
    <w:rPr>
      <w:rFonts w:eastAsia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9A3899"/>
    <w:rPr>
      <w:rFonts w:eastAsia="Times New Roman"/>
    </w:rPr>
  </w:style>
  <w:style w:type="character" w:customStyle="1" w:styleId="CommentTextChar">
    <w:name w:val="Comment Text Char"/>
    <w:link w:val="CommentText"/>
    <w:uiPriority w:val="99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uiPriority w:val="99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Heading4Char">
    <w:name w:val="Heading 4 Char"/>
    <w:link w:val="Heading4"/>
    <w:uiPriority w:val="9"/>
    <w:rsid w:val="00217C0D"/>
    <w:rPr>
      <w:rFonts w:eastAsia="Times New Roman"/>
      <w:b/>
      <w:bCs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217C0D"/>
  </w:style>
  <w:style w:type="character" w:customStyle="1" w:styleId="unicode">
    <w:name w:val="unicode"/>
    <w:rsid w:val="00217C0D"/>
  </w:style>
  <w:style w:type="table" w:styleId="TableGrid">
    <w:name w:val="Table Grid"/>
    <w:basedOn w:val="TableNormal"/>
    <w:uiPriority w:val="59"/>
    <w:rsid w:val="00217C0D"/>
    <w:pPr>
      <w:spacing w:after="200" w:line="276" w:lineRule="auto"/>
    </w:pPr>
    <w:rPr>
      <w:rFonts w:ascii="Calibri" w:hAnsi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1">
    <w:name w:val="toc 1"/>
    <w:basedOn w:val="Normal"/>
    <w:next w:val="Normal"/>
    <w:autoRedefine/>
    <w:uiPriority w:val="39"/>
    <w:rsid w:val="00217C0D"/>
    <w:pPr>
      <w:spacing w:before="120"/>
    </w:pPr>
    <w:rPr>
      <w:rFonts w:ascii="Arial" w:eastAsia="MS Mincho" w:hAnsi="Arial"/>
      <w:b/>
      <w:sz w:val="28"/>
      <w:szCs w:val="28"/>
    </w:rPr>
  </w:style>
  <w:style w:type="paragraph" w:styleId="TOC2">
    <w:name w:val="toc 2"/>
    <w:basedOn w:val="Normal"/>
    <w:next w:val="Normal"/>
    <w:autoRedefine/>
    <w:uiPriority w:val="39"/>
    <w:rsid w:val="00217C0D"/>
    <w:pPr>
      <w:ind w:left="240"/>
    </w:pPr>
    <w:rPr>
      <w:rFonts w:ascii="Arial" w:eastAsia="MS Mincho" w:hAnsi="Arial"/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rsid w:val="00217C0D"/>
    <w:pPr>
      <w:ind w:left="480"/>
    </w:pPr>
    <w:rPr>
      <w:rFonts w:ascii="Arial" w:eastAsia="MS Mincho" w:hAnsi="Arial"/>
      <w:sz w:val="22"/>
      <w:szCs w:val="22"/>
    </w:rPr>
  </w:style>
  <w:style w:type="paragraph" w:styleId="TOC4">
    <w:name w:val="toc 4"/>
    <w:basedOn w:val="Normal"/>
    <w:next w:val="Normal"/>
    <w:autoRedefine/>
    <w:uiPriority w:val="39"/>
    <w:rsid w:val="00217C0D"/>
    <w:pPr>
      <w:ind w:left="720"/>
    </w:pPr>
    <w:rPr>
      <w:rFonts w:ascii="Arial" w:eastAsia="MS Mincho" w:hAnsi="Arial"/>
      <w:sz w:val="22"/>
      <w:szCs w:val="22"/>
    </w:rPr>
  </w:style>
  <w:style w:type="paragraph" w:customStyle="1" w:styleId="font5">
    <w:name w:val="font5"/>
    <w:basedOn w:val="Normal"/>
    <w:rsid w:val="00217C0D"/>
    <w:pPr>
      <w:spacing w:before="100" w:beforeAutospacing="1" w:after="100" w:afterAutospacing="1"/>
    </w:pPr>
    <w:rPr>
      <w:rFonts w:eastAsia="MS Mincho"/>
      <w:b/>
      <w:color w:val="000000"/>
      <w:sz w:val="12"/>
      <w:szCs w:val="12"/>
    </w:rPr>
  </w:style>
  <w:style w:type="paragraph" w:customStyle="1" w:styleId="font6">
    <w:name w:val="font6"/>
    <w:basedOn w:val="Normal"/>
    <w:rsid w:val="00217C0D"/>
    <w:pPr>
      <w:spacing w:before="100" w:beforeAutospacing="1" w:after="100" w:afterAutospacing="1"/>
    </w:pPr>
    <w:rPr>
      <w:rFonts w:eastAsia="MS Mincho"/>
      <w:b/>
      <w:i/>
      <w:color w:val="000000"/>
      <w:sz w:val="12"/>
      <w:szCs w:val="12"/>
    </w:rPr>
  </w:style>
  <w:style w:type="paragraph" w:customStyle="1" w:styleId="xl63">
    <w:name w:val="xl63"/>
    <w:basedOn w:val="Normal"/>
    <w:rsid w:val="00217C0D"/>
    <w:pPr>
      <w:shd w:val="clear" w:color="000000" w:fill="E6E6E6"/>
      <w:spacing w:before="100" w:beforeAutospacing="1" w:after="100" w:afterAutospacing="1"/>
    </w:pPr>
    <w:rPr>
      <w:rFonts w:ascii="Times" w:eastAsia="MS Mincho" w:hAnsi="Times"/>
    </w:rPr>
  </w:style>
  <w:style w:type="paragraph" w:customStyle="1" w:styleId="xl64">
    <w:name w:val="xl64"/>
    <w:basedOn w:val="Normal"/>
    <w:rsid w:val="00217C0D"/>
    <w:pPr>
      <w:spacing w:before="100" w:beforeAutospacing="1" w:after="100" w:afterAutospacing="1"/>
    </w:pPr>
    <w:rPr>
      <w:rFonts w:ascii="Calibri" w:eastAsia="MS Mincho" w:hAnsi="Calibri"/>
      <w:b/>
    </w:rPr>
  </w:style>
  <w:style w:type="paragraph" w:customStyle="1" w:styleId="xl65">
    <w:name w:val="xl65"/>
    <w:basedOn w:val="Normal"/>
    <w:rsid w:val="00217C0D"/>
    <w:pPr>
      <w:spacing w:before="100" w:beforeAutospacing="1" w:after="100" w:afterAutospacing="1"/>
      <w:jc w:val="center"/>
      <w:textAlignment w:val="center"/>
    </w:pPr>
    <w:rPr>
      <w:rFonts w:eastAsia="MS Mincho"/>
      <w:sz w:val="12"/>
      <w:szCs w:val="12"/>
    </w:rPr>
  </w:style>
  <w:style w:type="paragraph" w:customStyle="1" w:styleId="xl66">
    <w:name w:val="xl66"/>
    <w:basedOn w:val="Normal"/>
    <w:rsid w:val="00217C0D"/>
    <w:pPr>
      <w:shd w:val="clear" w:color="000000" w:fill="E6E6E6"/>
      <w:spacing w:before="100" w:beforeAutospacing="1" w:after="100" w:afterAutospacing="1"/>
      <w:jc w:val="center"/>
      <w:textAlignment w:val="center"/>
    </w:pPr>
    <w:rPr>
      <w:rFonts w:eastAsia="MS Mincho"/>
      <w:sz w:val="12"/>
      <w:szCs w:val="12"/>
    </w:rPr>
  </w:style>
  <w:style w:type="paragraph" w:customStyle="1" w:styleId="xl67">
    <w:name w:val="xl67"/>
    <w:basedOn w:val="Normal"/>
    <w:rsid w:val="00217C0D"/>
    <w:pPr>
      <w:pBdr>
        <w:bottom w:val="single" w:sz="4" w:space="0" w:color="auto"/>
      </w:pBdr>
      <w:shd w:val="clear" w:color="000000" w:fill="E6E6E6"/>
      <w:spacing w:before="100" w:beforeAutospacing="1" w:after="100" w:afterAutospacing="1"/>
      <w:jc w:val="center"/>
      <w:textAlignment w:val="center"/>
    </w:pPr>
    <w:rPr>
      <w:rFonts w:eastAsia="MS Mincho"/>
      <w:sz w:val="12"/>
      <w:szCs w:val="12"/>
    </w:rPr>
  </w:style>
  <w:style w:type="paragraph" w:customStyle="1" w:styleId="xl68">
    <w:name w:val="xl68"/>
    <w:basedOn w:val="Normal"/>
    <w:rsid w:val="00217C0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MS Mincho"/>
      <w:b/>
      <w:sz w:val="12"/>
      <w:szCs w:val="12"/>
    </w:rPr>
  </w:style>
  <w:style w:type="table" w:customStyle="1" w:styleId="TableNormal1">
    <w:name w:val="Table Normal1"/>
    <w:next w:val="TableNormal"/>
    <w:semiHidden/>
    <w:rsid w:val="00217C0D"/>
    <w:rPr>
      <w:rFonts w:ascii="Cambria" w:eastAsia="MS Mincho" w:hAnsi="Cambria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1">
    <w:name w:val="No List11"/>
    <w:next w:val="NoList"/>
    <w:semiHidden/>
    <w:rsid w:val="00217C0D"/>
  </w:style>
  <w:style w:type="table" w:customStyle="1" w:styleId="TableNormal2">
    <w:name w:val="Table Normal2"/>
    <w:next w:val="TableNormal"/>
    <w:semiHidden/>
    <w:rsid w:val="00217C0D"/>
    <w:rPr>
      <w:rFonts w:ascii="Cambria" w:eastAsia="MS Mincho" w:hAnsi="Cambria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2">
    <w:name w:val="No List2"/>
    <w:next w:val="NoList"/>
    <w:semiHidden/>
    <w:rsid w:val="00217C0D"/>
  </w:style>
  <w:style w:type="numbering" w:customStyle="1" w:styleId="NoList3">
    <w:name w:val="No List3"/>
    <w:next w:val="NoList"/>
    <w:uiPriority w:val="99"/>
    <w:semiHidden/>
    <w:unhideWhenUsed/>
    <w:rsid w:val="00217C0D"/>
  </w:style>
  <w:style w:type="numbering" w:customStyle="1" w:styleId="NoList4">
    <w:name w:val="No List4"/>
    <w:next w:val="NoList"/>
    <w:uiPriority w:val="99"/>
    <w:semiHidden/>
    <w:unhideWhenUsed/>
    <w:rsid w:val="00217C0D"/>
  </w:style>
  <w:style w:type="paragraph" w:customStyle="1" w:styleId="Bibliography1">
    <w:name w:val="Bibliography1"/>
    <w:basedOn w:val="Normal"/>
    <w:next w:val="Normal"/>
    <w:uiPriority w:val="37"/>
    <w:rsid w:val="00217C0D"/>
    <w:pPr>
      <w:tabs>
        <w:tab w:val="left" w:pos="384"/>
      </w:tabs>
      <w:ind w:left="384" w:hanging="384"/>
    </w:pPr>
    <w:rPr>
      <w:rFonts w:ascii="Calibri" w:hAnsi="Calibri"/>
      <w:sz w:val="22"/>
      <w:szCs w:val="22"/>
    </w:rPr>
  </w:style>
  <w:style w:type="paragraph" w:customStyle="1" w:styleId="ColorfulList-Accent11">
    <w:name w:val="Colorful List - Accent 11"/>
    <w:basedOn w:val="Normal"/>
    <w:uiPriority w:val="34"/>
    <w:qFormat/>
    <w:rsid w:val="00217C0D"/>
    <w:pPr>
      <w:spacing w:after="200" w:line="276" w:lineRule="auto"/>
      <w:ind w:left="720"/>
      <w:contextualSpacing/>
    </w:pPr>
    <w:rPr>
      <w:rFonts w:ascii="Calibri" w:hAnsi="Calibri"/>
      <w:sz w:val="22"/>
      <w:szCs w:val="22"/>
    </w:rPr>
  </w:style>
  <w:style w:type="character" w:customStyle="1" w:styleId="xref-sep">
    <w:name w:val="xref-sep"/>
    <w:rsid w:val="00217C0D"/>
  </w:style>
  <w:style w:type="character" w:customStyle="1" w:styleId="ref">
    <w:name w:val="ref"/>
    <w:rsid w:val="00217C0D"/>
  </w:style>
  <w:style w:type="character" w:customStyle="1" w:styleId="st">
    <w:name w:val="st"/>
    <w:rsid w:val="00217C0D"/>
    <w:rPr>
      <w:rFonts w:cs="Times New Roman"/>
    </w:rPr>
  </w:style>
  <w:style w:type="paragraph" w:customStyle="1" w:styleId="Bibliography10">
    <w:name w:val="Bibliography1"/>
    <w:basedOn w:val="Normal"/>
    <w:next w:val="Normal"/>
    <w:uiPriority w:val="37"/>
    <w:unhideWhenUsed/>
    <w:rsid w:val="00217C0D"/>
    <w:pPr>
      <w:tabs>
        <w:tab w:val="left" w:pos="384"/>
      </w:tabs>
      <w:ind w:left="384" w:hanging="384"/>
    </w:pPr>
    <w:rPr>
      <w:rFonts w:ascii="Calibri" w:hAnsi="Calibri"/>
      <w:sz w:val="22"/>
      <w:szCs w:val="22"/>
    </w:rPr>
  </w:style>
  <w:style w:type="character" w:customStyle="1" w:styleId="nbapihighlight">
    <w:name w:val="nbapihighlight"/>
    <w:rsid w:val="00217C0D"/>
  </w:style>
  <w:style w:type="paragraph" w:styleId="NormalWeb">
    <w:name w:val="Normal (Web)"/>
    <w:basedOn w:val="Normal"/>
    <w:uiPriority w:val="99"/>
    <w:unhideWhenUsed/>
    <w:rsid w:val="00217C0D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paragraph" w:customStyle="1" w:styleId="ColorfulShading-Accent11">
    <w:name w:val="Colorful Shading - Accent 11"/>
    <w:hidden/>
    <w:uiPriority w:val="71"/>
    <w:rsid w:val="00217C0D"/>
    <w:rPr>
      <w:rFonts w:ascii="Calibri" w:hAnsi="Calibri"/>
      <w:sz w:val="22"/>
      <w:szCs w:val="22"/>
    </w:rPr>
  </w:style>
  <w:style w:type="paragraph" w:customStyle="1" w:styleId="Bibliography2">
    <w:name w:val="Bibliography2"/>
    <w:basedOn w:val="Normal"/>
    <w:next w:val="Normal"/>
    <w:uiPriority w:val="70"/>
    <w:rsid w:val="00217C0D"/>
    <w:pPr>
      <w:spacing w:after="200" w:line="276" w:lineRule="auto"/>
    </w:pPr>
    <w:rPr>
      <w:rFonts w:ascii="Calibri" w:hAnsi="Calibri"/>
      <w:sz w:val="22"/>
      <w:szCs w:val="22"/>
    </w:rPr>
  </w:style>
  <w:style w:type="numbering" w:customStyle="1" w:styleId="NoList5">
    <w:name w:val="No List5"/>
    <w:next w:val="NoList"/>
    <w:uiPriority w:val="99"/>
    <w:semiHidden/>
    <w:unhideWhenUsed/>
    <w:rsid w:val="00217C0D"/>
  </w:style>
  <w:style w:type="table" w:customStyle="1" w:styleId="TableGrid1">
    <w:name w:val="Table Grid1"/>
    <w:basedOn w:val="TableNormal"/>
    <w:next w:val="TableGrid"/>
    <w:uiPriority w:val="59"/>
    <w:rsid w:val="00217C0D"/>
    <w:rPr>
      <w:rFonts w:ascii="Calibri" w:hAnsi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ibliography3">
    <w:name w:val="Bibliography3"/>
    <w:basedOn w:val="Normal"/>
    <w:next w:val="Normal"/>
    <w:uiPriority w:val="37"/>
    <w:rsid w:val="009D27E7"/>
    <w:pPr>
      <w:spacing w:after="240"/>
    </w:pPr>
  </w:style>
  <w:style w:type="character" w:customStyle="1" w:styleId="Heading2Char">
    <w:name w:val="Heading 2 Char"/>
    <w:link w:val="Heading2"/>
    <w:uiPriority w:val="9"/>
    <w:semiHidden/>
    <w:rsid w:val="004675AD"/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Bibliography">
    <w:name w:val="Bibliography"/>
    <w:basedOn w:val="Normal"/>
    <w:next w:val="Normal"/>
    <w:uiPriority w:val="37"/>
    <w:rsid w:val="000C7BF5"/>
    <w:pPr>
      <w:tabs>
        <w:tab w:val="left" w:pos="504"/>
      </w:tabs>
      <w:spacing w:after="240"/>
      <w:ind w:left="504" w:hanging="504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37" w:unhideWhenUsed="0"/>
    <w:lsdException w:name="TOC Heading" w:uiPriority="71" w:qFormat="1"/>
  </w:latentStyles>
  <w:style w:type="paragraph" w:default="1" w:styleId="Normal">
    <w:name w:val="Normal"/>
    <w:qFormat/>
    <w:rsid w:val="00F543BC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75AD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Heading4">
    <w:name w:val="heading 4"/>
    <w:basedOn w:val="Normal"/>
    <w:link w:val="Heading4Char"/>
    <w:uiPriority w:val="9"/>
    <w:qFormat/>
    <w:rsid w:val="00217C0D"/>
    <w:pPr>
      <w:spacing w:before="100" w:beforeAutospacing="1" w:after="100" w:afterAutospacing="1"/>
      <w:outlineLvl w:val="3"/>
    </w:pPr>
    <w:rPr>
      <w:rFonts w:eastAsia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9A3899"/>
    <w:rPr>
      <w:rFonts w:eastAsia="Times New Roman"/>
    </w:rPr>
  </w:style>
  <w:style w:type="character" w:customStyle="1" w:styleId="CommentTextChar">
    <w:name w:val="Comment Text Char"/>
    <w:link w:val="CommentText"/>
    <w:uiPriority w:val="99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uiPriority w:val="99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Heading4Char">
    <w:name w:val="Heading 4 Char"/>
    <w:link w:val="Heading4"/>
    <w:uiPriority w:val="9"/>
    <w:rsid w:val="00217C0D"/>
    <w:rPr>
      <w:rFonts w:eastAsia="Times New Roman"/>
      <w:b/>
      <w:bCs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217C0D"/>
  </w:style>
  <w:style w:type="character" w:customStyle="1" w:styleId="unicode">
    <w:name w:val="unicode"/>
    <w:rsid w:val="00217C0D"/>
  </w:style>
  <w:style w:type="table" w:styleId="TableGrid">
    <w:name w:val="Table Grid"/>
    <w:basedOn w:val="TableNormal"/>
    <w:uiPriority w:val="59"/>
    <w:rsid w:val="00217C0D"/>
    <w:pPr>
      <w:spacing w:after="200" w:line="276" w:lineRule="auto"/>
    </w:pPr>
    <w:rPr>
      <w:rFonts w:ascii="Calibri" w:hAnsi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1">
    <w:name w:val="toc 1"/>
    <w:basedOn w:val="Normal"/>
    <w:next w:val="Normal"/>
    <w:autoRedefine/>
    <w:uiPriority w:val="39"/>
    <w:rsid w:val="00217C0D"/>
    <w:pPr>
      <w:spacing w:before="120"/>
    </w:pPr>
    <w:rPr>
      <w:rFonts w:ascii="Arial" w:eastAsia="MS Mincho" w:hAnsi="Arial"/>
      <w:b/>
      <w:sz w:val="28"/>
      <w:szCs w:val="28"/>
    </w:rPr>
  </w:style>
  <w:style w:type="paragraph" w:styleId="TOC2">
    <w:name w:val="toc 2"/>
    <w:basedOn w:val="Normal"/>
    <w:next w:val="Normal"/>
    <w:autoRedefine/>
    <w:uiPriority w:val="39"/>
    <w:rsid w:val="00217C0D"/>
    <w:pPr>
      <w:ind w:left="240"/>
    </w:pPr>
    <w:rPr>
      <w:rFonts w:ascii="Arial" w:eastAsia="MS Mincho" w:hAnsi="Arial"/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rsid w:val="00217C0D"/>
    <w:pPr>
      <w:ind w:left="480"/>
    </w:pPr>
    <w:rPr>
      <w:rFonts w:ascii="Arial" w:eastAsia="MS Mincho" w:hAnsi="Arial"/>
      <w:sz w:val="22"/>
      <w:szCs w:val="22"/>
    </w:rPr>
  </w:style>
  <w:style w:type="paragraph" w:styleId="TOC4">
    <w:name w:val="toc 4"/>
    <w:basedOn w:val="Normal"/>
    <w:next w:val="Normal"/>
    <w:autoRedefine/>
    <w:uiPriority w:val="39"/>
    <w:rsid w:val="00217C0D"/>
    <w:pPr>
      <w:ind w:left="720"/>
    </w:pPr>
    <w:rPr>
      <w:rFonts w:ascii="Arial" w:eastAsia="MS Mincho" w:hAnsi="Arial"/>
      <w:sz w:val="22"/>
      <w:szCs w:val="22"/>
    </w:rPr>
  </w:style>
  <w:style w:type="paragraph" w:customStyle="1" w:styleId="font5">
    <w:name w:val="font5"/>
    <w:basedOn w:val="Normal"/>
    <w:rsid w:val="00217C0D"/>
    <w:pPr>
      <w:spacing w:before="100" w:beforeAutospacing="1" w:after="100" w:afterAutospacing="1"/>
    </w:pPr>
    <w:rPr>
      <w:rFonts w:eastAsia="MS Mincho"/>
      <w:b/>
      <w:color w:val="000000"/>
      <w:sz w:val="12"/>
      <w:szCs w:val="12"/>
    </w:rPr>
  </w:style>
  <w:style w:type="paragraph" w:customStyle="1" w:styleId="font6">
    <w:name w:val="font6"/>
    <w:basedOn w:val="Normal"/>
    <w:rsid w:val="00217C0D"/>
    <w:pPr>
      <w:spacing w:before="100" w:beforeAutospacing="1" w:after="100" w:afterAutospacing="1"/>
    </w:pPr>
    <w:rPr>
      <w:rFonts w:eastAsia="MS Mincho"/>
      <w:b/>
      <w:i/>
      <w:color w:val="000000"/>
      <w:sz w:val="12"/>
      <w:szCs w:val="12"/>
    </w:rPr>
  </w:style>
  <w:style w:type="paragraph" w:customStyle="1" w:styleId="xl63">
    <w:name w:val="xl63"/>
    <w:basedOn w:val="Normal"/>
    <w:rsid w:val="00217C0D"/>
    <w:pPr>
      <w:shd w:val="clear" w:color="000000" w:fill="E6E6E6"/>
      <w:spacing w:before="100" w:beforeAutospacing="1" w:after="100" w:afterAutospacing="1"/>
    </w:pPr>
    <w:rPr>
      <w:rFonts w:ascii="Times" w:eastAsia="MS Mincho" w:hAnsi="Times"/>
    </w:rPr>
  </w:style>
  <w:style w:type="paragraph" w:customStyle="1" w:styleId="xl64">
    <w:name w:val="xl64"/>
    <w:basedOn w:val="Normal"/>
    <w:rsid w:val="00217C0D"/>
    <w:pPr>
      <w:spacing w:before="100" w:beforeAutospacing="1" w:after="100" w:afterAutospacing="1"/>
    </w:pPr>
    <w:rPr>
      <w:rFonts w:ascii="Calibri" w:eastAsia="MS Mincho" w:hAnsi="Calibri"/>
      <w:b/>
    </w:rPr>
  </w:style>
  <w:style w:type="paragraph" w:customStyle="1" w:styleId="xl65">
    <w:name w:val="xl65"/>
    <w:basedOn w:val="Normal"/>
    <w:rsid w:val="00217C0D"/>
    <w:pPr>
      <w:spacing w:before="100" w:beforeAutospacing="1" w:after="100" w:afterAutospacing="1"/>
      <w:jc w:val="center"/>
      <w:textAlignment w:val="center"/>
    </w:pPr>
    <w:rPr>
      <w:rFonts w:eastAsia="MS Mincho"/>
      <w:sz w:val="12"/>
      <w:szCs w:val="12"/>
    </w:rPr>
  </w:style>
  <w:style w:type="paragraph" w:customStyle="1" w:styleId="xl66">
    <w:name w:val="xl66"/>
    <w:basedOn w:val="Normal"/>
    <w:rsid w:val="00217C0D"/>
    <w:pPr>
      <w:shd w:val="clear" w:color="000000" w:fill="E6E6E6"/>
      <w:spacing w:before="100" w:beforeAutospacing="1" w:after="100" w:afterAutospacing="1"/>
      <w:jc w:val="center"/>
      <w:textAlignment w:val="center"/>
    </w:pPr>
    <w:rPr>
      <w:rFonts w:eastAsia="MS Mincho"/>
      <w:sz w:val="12"/>
      <w:szCs w:val="12"/>
    </w:rPr>
  </w:style>
  <w:style w:type="paragraph" w:customStyle="1" w:styleId="xl67">
    <w:name w:val="xl67"/>
    <w:basedOn w:val="Normal"/>
    <w:rsid w:val="00217C0D"/>
    <w:pPr>
      <w:pBdr>
        <w:bottom w:val="single" w:sz="4" w:space="0" w:color="auto"/>
      </w:pBdr>
      <w:shd w:val="clear" w:color="000000" w:fill="E6E6E6"/>
      <w:spacing w:before="100" w:beforeAutospacing="1" w:after="100" w:afterAutospacing="1"/>
      <w:jc w:val="center"/>
      <w:textAlignment w:val="center"/>
    </w:pPr>
    <w:rPr>
      <w:rFonts w:eastAsia="MS Mincho"/>
      <w:sz w:val="12"/>
      <w:szCs w:val="12"/>
    </w:rPr>
  </w:style>
  <w:style w:type="paragraph" w:customStyle="1" w:styleId="xl68">
    <w:name w:val="xl68"/>
    <w:basedOn w:val="Normal"/>
    <w:rsid w:val="00217C0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MS Mincho"/>
      <w:b/>
      <w:sz w:val="12"/>
      <w:szCs w:val="12"/>
    </w:rPr>
  </w:style>
  <w:style w:type="table" w:customStyle="1" w:styleId="TableNormal1">
    <w:name w:val="Table Normal1"/>
    <w:next w:val="TableNormal"/>
    <w:semiHidden/>
    <w:rsid w:val="00217C0D"/>
    <w:rPr>
      <w:rFonts w:ascii="Cambria" w:eastAsia="MS Mincho" w:hAnsi="Cambria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1">
    <w:name w:val="No List11"/>
    <w:next w:val="NoList"/>
    <w:semiHidden/>
    <w:rsid w:val="00217C0D"/>
  </w:style>
  <w:style w:type="table" w:customStyle="1" w:styleId="TableNormal2">
    <w:name w:val="Table Normal2"/>
    <w:next w:val="TableNormal"/>
    <w:semiHidden/>
    <w:rsid w:val="00217C0D"/>
    <w:rPr>
      <w:rFonts w:ascii="Cambria" w:eastAsia="MS Mincho" w:hAnsi="Cambria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2">
    <w:name w:val="No List2"/>
    <w:next w:val="NoList"/>
    <w:semiHidden/>
    <w:rsid w:val="00217C0D"/>
  </w:style>
  <w:style w:type="numbering" w:customStyle="1" w:styleId="NoList3">
    <w:name w:val="No List3"/>
    <w:next w:val="NoList"/>
    <w:uiPriority w:val="99"/>
    <w:semiHidden/>
    <w:unhideWhenUsed/>
    <w:rsid w:val="00217C0D"/>
  </w:style>
  <w:style w:type="numbering" w:customStyle="1" w:styleId="NoList4">
    <w:name w:val="No List4"/>
    <w:next w:val="NoList"/>
    <w:uiPriority w:val="99"/>
    <w:semiHidden/>
    <w:unhideWhenUsed/>
    <w:rsid w:val="00217C0D"/>
  </w:style>
  <w:style w:type="paragraph" w:customStyle="1" w:styleId="Bibliography1">
    <w:name w:val="Bibliography1"/>
    <w:basedOn w:val="Normal"/>
    <w:next w:val="Normal"/>
    <w:uiPriority w:val="37"/>
    <w:rsid w:val="00217C0D"/>
    <w:pPr>
      <w:tabs>
        <w:tab w:val="left" w:pos="384"/>
      </w:tabs>
      <w:ind w:left="384" w:hanging="384"/>
    </w:pPr>
    <w:rPr>
      <w:rFonts w:ascii="Calibri" w:hAnsi="Calibri"/>
      <w:sz w:val="22"/>
      <w:szCs w:val="22"/>
    </w:rPr>
  </w:style>
  <w:style w:type="paragraph" w:customStyle="1" w:styleId="ColorfulList-Accent11">
    <w:name w:val="Colorful List - Accent 11"/>
    <w:basedOn w:val="Normal"/>
    <w:uiPriority w:val="34"/>
    <w:qFormat/>
    <w:rsid w:val="00217C0D"/>
    <w:pPr>
      <w:spacing w:after="200" w:line="276" w:lineRule="auto"/>
      <w:ind w:left="720"/>
      <w:contextualSpacing/>
    </w:pPr>
    <w:rPr>
      <w:rFonts w:ascii="Calibri" w:hAnsi="Calibri"/>
      <w:sz w:val="22"/>
      <w:szCs w:val="22"/>
    </w:rPr>
  </w:style>
  <w:style w:type="character" w:customStyle="1" w:styleId="xref-sep">
    <w:name w:val="xref-sep"/>
    <w:rsid w:val="00217C0D"/>
  </w:style>
  <w:style w:type="character" w:customStyle="1" w:styleId="ref">
    <w:name w:val="ref"/>
    <w:rsid w:val="00217C0D"/>
  </w:style>
  <w:style w:type="character" w:customStyle="1" w:styleId="st">
    <w:name w:val="st"/>
    <w:rsid w:val="00217C0D"/>
    <w:rPr>
      <w:rFonts w:cs="Times New Roman"/>
    </w:rPr>
  </w:style>
  <w:style w:type="paragraph" w:customStyle="1" w:styleId="Bibliography10">
    <w:name w:val="Bibliography1"/>
    <w:basedOn w:val="Normal"/>
    <w:next w:val="Normal"/>
    <w:uiPriority w:val="37"/>
    <w:unhideWhenUsed/>
    <w:rsid w:val="00217C0D"/>
    <w:pPr>
      <w:tabs>
        <w:tab w:val="left" w:pos="384"/>
      </w:tabs>
      <w:ind w:left="384" w:hanging="384"/>
    </w:pPr>
    <w:rPr>
      <w:rFonts w:ascii="Calibri" w:hAnsi="Calibri"/>
      <w:sz w:val="22"/>
      <w:szCs w:val="22"/>
    </w:rPr>
  </w:style>
  <w:style w:type="character" w:customStyle="1" w:styleId="nbapihighlight">
    <w:name w:val="nbapihighlight"/>
    <w:rsid w:val="00217C0D"/>
  </w:style>
  <w:style w:type="paragraph" w:styleId="NormalWeb">
    <w:name w:val="Normal (Web)"/>
    <w:basedOn w:val="Normal"/>
    <w:uiPriority w:val="99"/>
    <w:unhideWhenUsed/>
    <w:rsid w:val="00217C0D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paragraph" w:customStyle="1" w:styleId="ColorfulShading-Accent11">
    <w:name w:val="Colorful Shading - Accent 11"/>
    <w:hidden/>
    <w:uiPriority w:val="71"/>
    <w:rsid w:val="00217C0D"/>
    <w:rPr>
      <w:rFonts w:ascii="Calibri" w:hAnsi="Calibri"/>
      <w:sz w:val="22"/>
      <w:szCs w:val="22"/>
    </w:rPr>
  </w:style>
  <w:style w:type="paragraph" w:customStyle="1" w:styleId="Bibliography2">
    <w:name w:val="Bibliography2"/>
    <w:basedOn w:val="Normal"/>
    <w:next w:val="Normal"/>
    <w:uiPriority w:val="70"/>
    <w:rsid w:val="00217C0D"/>
    <w:pPr>
      <w:spacing w:after="200" w:line="276" w:lineRule="auto"/>
    </w:pPr>
    <w:rPr>
      <w:rFonts w:ascii="Calibri" w:hAnsi="Calibri"/>
      <w:sz w:val="22"/>
      <w:szCs w:val="22"/>
    </w:rPr>
  </w:style>
  <w:style w:type="numbering" w:customStyle="1" w:styleId="NoList5">
    <w:name w:val="No List5"/>
    <w:next w:val="NoList"/>
    <w:uiPriority w:val="99"/>
    <w:semiHidden/>
    <w:unhideWhenUsed/>
    <w:rsid w:val="00217C0D"/>
  </w:style>
  <w:style w:type="table" w:customStyle="1" w:styleId="TableGrid1">
    <w:name w:val="Table Grid1"/>
    <w:basedOn w:val="TableNormal"/>
    <w:next w:val="TableGrid"/>
    <w:uiPriority w:val="59"/>
    <w:rsid w:val="00217C0D"/>
    <w:rPr>
      <w:rFonts w:ascii="Calibri" w:hAnsi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ibliography3">
    <w:name w:val="Bibliography3"/>
    <w:basedOn w:val="Normal"/>
    <w:next w:val="Normal"/>
    <w:uiPriority w:val="37"/>
    <w:rsid w:val="009D27E7"/>
    <w:pPr>
      <w:spacing w:after="240"/>
    </w:pPr>
  </w:style>
  <w:style w:type="character" w:customStyle="1" w:styleId="Heading2Char">
    <w:name w:val="Heading 2 Char"/>
    <w:link w:val="Heading2"/>
    <w:uiPriority w:val="9"/>
    <w:semiHidden/>
    <w:rsid w:val="004675AD"/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Bibliography">
    <w:name w:val="Bibliography"/>
    <w:basedOn w:val="Normal"/>
    <w:next w:val="Normal"/>
    <w:uiPriority w:val="37"/>
    <w:rsid w:val="000C7BF5"/>
    <w:pPr>
      <w:tabs>
        <w:tab w:val="left" w:pos="504"/>
      </w:tabs>
      <w:spacing w:after="240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911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macintosh"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2203869-A704-4C18-AF24-BD08905D9D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6</Words>
  <Characters>402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nson</dc:creator>
  <cp:lastModifiedBy>Jen Fettweis</cp:lastModifiedBy>
  <cp:revision>3</cp:revision>
  <cp:lastPrinted>2014-03-24T20:08:00Z</cp:lastPrinted>
  <dcterms:created xsi:type="dcterms:W3CDTF">2014-03-26T02:34:00Z</dcterms:created>
  <dcterms:modified xsi:type="dcterms:W3CDTF">2014-03-26T0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17.1"&gt;&lt;session id="9CyPxBpW"/&gt;&lt;style id="http://www.zotero.org/styles/plos-pathogens" hasBibliography="1" bibliographyStyleHasBeenSet="1"/&gt;&lt;prefs&gt;&lt;pref name="fieldType" value="Field"/&gt;&lt;pref name="storeReferences"</vt:lpwstr>
  </property>
  <property fmtid="{D5CDD505-2E9C-101B-9397-08002B2CF9AE}" pid="3" name="ZOTERO_PREF_2">
    <vt:lpwstr> value="true"/&gt;&lt;pref name="automaticJournalAbbreviations" value="true"/&gt;&lt;pref name="noteType" value="0"/&gt;&lt;/prefs&gt;&lt;/data&gt;</vt:lpwstr>
  </property>
</Properties>
</file>